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F8CA" w14:textId="77777777" w:rsidR="0094295B" w:rsidRPr="003D0E44" w:rsidRDefault="0094295B" w:rsidP="006F2593">
      <w:pPr>
        <w:autoSpaceDE w:val="0"/>
        <w:autoSpaceDN w:val="0"/>
        <w:adjustRightInd w:val="0"/>
        <w:jc w:val="left"/>
        <w:rPr>
          <w:rFonts w:ascii="Times New Roman" w:hAnsi="Times New Roman"/>
          <w:color w:val="131413"/>
          <w:kern w:val="0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upplementary </w:t>
      </w:r>
      <w:r w:rsidRPr="00046350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 w:rsidRPr="0069637F">
        <w:rPr>
          <w:rFonts w:ascii="Times New Roman" w:hAnsi="Times New Roman"/>
          <w:color w:val="131413"/>
          <w:kern w:val="0"/>
          <w:sz w:val="24"/>
        </w:rPr>
        <w:t xml:space="preserve">. </w:t>
      </w:r>
      <w:r w:rsidRPr="003D0E44">
        <w:rPr>
          <w:rFonts w:ascii="Times New Roman" w:hAnsi="Times New Roman"/>
          <w:kern w:val="0"/>
          <w:sz w:val="24"/>
        </w:rPr>
        <w:t>Modified Garcia scor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5079"/>
        <w:gridCol w:w="1023"/>
      </w:tblGrid>
      <w:tr w:rsidR="0094295B" w:rsidRPr="00531E47" w14:paraId="754416F0" w14:textId="77777777" w:rsidTr="00A24D6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642C2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Item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C0377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Behavio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DB0CB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Score</w:t>
            </w:r>
          </w:p>
        </w:tc>
      </w:tr>
      <w:tr w:rsidR="0094295B" w:rsidRPr="00531E47" w14:paraId="1549DCD2" w14:textId="77777777" w:rsidTr="00A24D63">
        <w:trPr>
          <w:trHeight w:val="4039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5030E20F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Spontaneous Activity (in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cage for 5 min)</w:t>
            </w:r>
          </w:p>
          <w:p w14:paraId="7E5D3070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  <w:p w14:paraId="58183478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  <w:p w14:paraId="33A1BC22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Spontaneous movements of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all limbs</w:t>
            </w:r>
          </w:p>
          <w:p w14:paraId="5EBB2457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  <w:p w14:paraId="4C6DFC17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ovements of forelimbs</w:t>
            </w:r>
          </w:p>
          <w:p w14:paraId="326CDA12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 w:val="22"/>
                <w:szCs w:val="22"/>
              </w:rPr>
            </w:pPr>
          </w:p>
          <w:p w14:paraId="14F6A49B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 w:val="22"/>
                <w:szCs w:val="22"/>
              </w:rPr>
            </w:pPr>
          </w:p>
          <w:p w14:paraId="55158D66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limbing wall of wire cage</w:t>
            </w:r>
          </w:p>
          <w:p w14:paraId="36DE59A6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 w:val="22"/>
                <w:szCs w:val="22"/>
              </w:rPr>
            </w:pPr>
          </w:p>
          <w:p w14:paraId="0B21F5BF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Reaction to touch on both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side of trunk</w:t>
            </w:r>
          </w:p>
          <w:p w14:paraId="30DD5BF5" w14:textId="77777777" w:rsidR="0094295B" w:rsidRPr="009E54F2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  <w:p w14:paraId="371D88FE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Response to vibrissae touch</w:t>
            </w: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 xml:space="preserve"> </w:t>
            </w:r>
          </w:p>
          <w:p w14:paraId="031D3A97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</w:tcPr>
          <w:p w14:paraId="135D5CD2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No movement</w:t>
            </w:r>
          </w:p>
          <w:p w14:paraId="7FBE8CF9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Barely moves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position</w:t>
            </w:r>
          </w:p>
          <w:p w14:paraId="4C333580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oves but does not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approach at least three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sides of cage</w:t>
            </w:r>
          </w:p>
          <w:p w14:paraId="639851E1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oves and approaches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at least three sides of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cage</w:t>
            </w:r>
          </w:p>
          <w:p w14:paraId="658A1188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No movement</w:t>
            </w:r>
          </w:p>
          <w:p w14:paraId="7CCF84B7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Slight movement of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limbs</w:t>
            </w:r>
          </w:p>
          <w:p w14:paraId="4023596A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oves all limbs but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slowly</w:t>
            </w:r>
          </w:p>
          <w:p w14:paraId="272A17F1" w14:textId="77777777" w:rsidR="0094295B" w:rsidRPr="009E54F2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ove all limbs same as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pre-SAH</w:t>
            </w:r>
          </w:p>
          <w:p w14:paraId="14E549A0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No outreaching </w:t>
            </w:r>
          </w:p>
          <w:p w14:paraId="3B464722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Slight outreaching</w:t>
            </w:r>
          </w:p>
          <w:p w14:paraId="1223AC2F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Outreach is limited and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less than pre-SAH</w:t>
            </w:r>
          </w:p>
          <w:p w14:paraId="7D914FD3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Outreach same as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pre-SAH</w:t>
            </w:r>
          </w:p>
          <w:p w14:paraId="4AB0602A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Fails to climb </w:t>
            </w:r>
          </w:p>
          <w:p w14:paraId="6B6617AD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Climbs weakly </w:t>
            </w:r>
          </w:p>
          <w:p w14:paraId="46A741AE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Normal climbing</w:t>
            </w:r>
          </w:p>
          <w:p w14:paraId="198F978A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No response </w:t>
            </w:r>
          </w:p>
          <w:p w14:paraId="34B54F1E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Weak response </w:t>
            </w:r>
          </w:p>
          <w:p w14:paraId="2AA8FE67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Normal response</w:t>
            </w:r>
          </w:p>
          <w:p w14:paraId="30347A5A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No response </w:t>
            </w:r>
          </w:p>
          <w:p w14:paraId="6846ACBA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Weak response </w:t>
            </w:r>
          </w:p>
          <w:p w14:paraId="7A5D5A32" w14:textId="77777777" w:rsidR="0094295B" w:rsidRPr="009E54F2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Normal response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14:paraId="6A5A2F51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0</w:t>
            </w:r>
          </w:p>
          <w:p w14:paraId="20D619B5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  <w:p w14:paraId="50A50214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  <w:p w14:paraId="654DA47C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3</w:t>
            </w:r>
          </w:p>
          <w:p w14:paraId="6EAC2679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0</w:t>
            </w:r>
          </w:p>
          <w:p w14:paraId="5D4CF2B5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  <w:p w14:paraId="6C07E23E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  <w:p w14:paraId="057F5239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3</w:t>
            </w:r>
          </w:p>
          <w:p w14:paraId="00820531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0</w:t>
            </w:r>
          </w:p>
          <w:p w14:paraId="170DC9EC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  <w:p w14:paraId="07082128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  <w:p w14:paraId="5DEC9FE8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3</w:t>
            </w:r>
          </w:p>
          <w:p w14:paraId="59BF7B75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  <w:p w14:paraId="21F01684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  <w:p w14:paraId="129C85B8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3</w:t>
            </w:r>
          </w:p>
          <w:p w14:paraId="19C2AD6D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  <w:p w14:paraId="5C83F04F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  <w:p w14:paraId="4CA6EC00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3</w:t>
            </w:r>
          </w:p>
          <w:p w14:paraId="3AB8AC05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  <w:p w14:paraId="59AC047F" w14:textId="77777777" w:rsidR="0094295B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  <w:p w14:paraId="37355D52" w14:textId="77777777" w:rsidR="0094295B" w:rsidRPr="00531E47" w:rsidRDefault="0094295B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3</w:t>
            </w:r>
          </w:p>
        </w:tc>
      </w:tr>
    </w:tbl>
    <w:p w14:paraId="4DA92973" w14:textId="77777777" w:rsidR="0094295B" w:rsidRPr="00531E47" w:rsidRDefault="0094295B" w:rsidP="0094295B">
      <w:pPr>
        <w:rPr>
          <w:szCs w:val="21"/>
        </w:rPr>
      </w:pPr>
    </w:p>
    <w:p w14:paraId="6DA7ED5A" w14:textId="77777777" w:rsidR="00E761C3" w:rsidRDefault="00E761C3"/>
    <w:sectPr w:rsidR="00E761C3" w:rsidSect="008C13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95B"/>
    <w:rsid w:val="000027C3"/>
    <w:rsid w:val="00014751"/>
    <w:rsid w:val="0001620E"/>
    <w:rsid w:val="0001775C"/>
    <w:rsid w:val="00020A63"/>
    <w:rsid w:val="000225A2"/>
    <w:rsid w:val="00044C4B"/>
    <w:rsid w:val="00095B99"/>
    <w:rsid w:val="00096AAC"/>
    <w:rsid w:val="001140A9"/>
    <w:rsid w:val="00176582"/>
    <w:rsid w:val="00176FA5"/>
    <w:rsid w:val="001A0B2D"/>
    <w:rsid w:val="001A32CE"/>
    <w:rsid w:val="00200135"/>
    <w:rsid w:val="0021182B"/>
    <w:rsid w:val="00244C69"/>
    <w:rsid w:val="00257CA5"/>
    <w:rsid w:val="00272348"/>
    <w:rsid w:val="002B24D7"/>
    <w:rsid w:val="002B3D7C"/>
    <w:rsid w:val="00302C35"/>
    <w:rsid w:val="003122AC"/>
    <w:rsid w:val="0032181F"/>
    <w:rsid w:val="00322B92"/>
    <w:rsid w:val="003253A2"/>
    <w:rsid w:val="00344399"/>
    <w:rsid w:val="00363D33"/>
    <w:rsid w:val="00365231"/>
    <w:rsid w:val="003718AA"/>
    <w:rsid w:val="00373E30"/>
    <w:rsid w:val="003A375A"/>
    <w:rsid w:val="003A4CBE"/>
    <w:rsid w:val="003A6CA1"/>
    <w:rsid w:val="003B17A1"/>
    <w:rsid w:val="003B6815"/>
    <w:rsid w:val="003D24BA"/>
    <w:rsid w:val="003F191C"/>
    <w:rsid w:val="00404905"/>
    <w:rsid w:val="00407929"/>
    <w:rsid w:val="004505C7"/>
    <w:rsid w:val="004732B5"/>
    <w:rsid w:val="00484456"/>
    <w:rsid w:val="00496059"/>
    <w:rsid w:val="004A4FC2"/>
    <w:rsid w:val="004C1A0E"/>
    <w:rsid w:val="004C7E7E"/>
    <w:rsid w:val="004D1E07"/>
    <w:rsid w:val="004E299F"/>
    <w:rsid w:val="0051562E"/>
    <w:rsid w:val="0052416C"/>
    <w:rsid w:val="0053286C"/>
    <w:rsid w:val="005336B6"/>
    <w:rsid w:val="00534C84"/>
    <w:rsid w:val="0054351B"/>
    <w:rsid w:val="00556536"/>
    <w:rsid w:val="00566BFE"/>
    <w:rsid w:val="00571876"/>
    <w:rsid w:val="005737F3"/>
    <w:rsid w:val="00587F53"/>
    <w:rsid w:val="005A061D"/>
    <w:rsid w:val="005A6EC1"/>
    <w:rsid w:val="005B6825"/>
    <w:rsid w:val="005D05FC"/>
    <w:rsid w:val="005D2FB2"/>
    <w:rsid w:val="005D458B"/>
    <w:rsid w:val="005E1AD0"/>
    <w:rsid w:val="005F3D9D"/>
    <w:rsid w:val="00605ECF"/>
    <w:rsid w:val="00607E8F"/>
    <w:rsid w:val="00612624"/>
    <w:rsid w:val="00665B76"/>
    <w:rsid w:val="00667886"/>
    <w:rsid w:val="006A491D"/>
    <w:rsid w:val="006F2593"/>
    <w:rsid w:val="00736EA8"/>
    <w:rsid w:val="00751F43"/>
    <w:rsid w:val="00763074"/>
    <w:rsid w:val="0077434C"/>
    <w:rsid w:val="007863E6"/>
    <w:rsid w:val="00795330"/>
    <w:rsid w:val="007C278C"/>
    <w:rsid w:val="007C560B"/>
    <w:rsid w:val="007E2E47"/>
    <w:rsid w:val="007F5AC7"/>
    <w:rsid w:val="00811580"/>
    <w:rsid w:val="0082761A"/>
    <w:rsid w:val="00870AD1"/>
    <w:rsid w:val="008C049F"/>
    <w:rsid w:val="008C1351"/>
    <w:rsid w:val="008D0340"/>
    <w:rsid w:val="008F530C"/>
    <w:rsid w:val="00917F8A"/>
    <w:rsid w:val="00931F0A"/>
    <w:rsid w:val="00936342"/>
    <w:rsid w:val="00940983"/>
    <w:rsid w:val="0094295B"/>
    <w:rsid w:val="009433D8"/>
    <w:rsid w:val="00946902"/>
    <w:rsid w:val="009626F5"/>
    <w:rsid w:val="00963C8F"/>
    <w:rsid w:val="00966F10"/>
    <w:rsid w:val="00997C38"/>
    <w:rsid w:val="009D3BE6"/>
    <w:rsid w:val="009E2ACB"/>
    <w:rsid w:val="00A0307C"/>
    <w:rsid w:val="00A0512C"/>
    <w:rsid w:val="00A1122C"/>
    <w:rsid w:val="00A21C9A"/>
    <w:rsid w:val="00A22A21"/>
    <w:rsid w:val="00A46FC2"/>
    <w:rsid w:val="00A563F2"/>
    <w:rsid w:val="00A8436A"/>
    <w:rsid w:val="00A9225F"/>
    <w:rsid w:val="00A96763"/>
    <w:rsid w:val="00AA1C3B"/>
    <w:rsid w:val="00AC012D"/>
    <w:rsid w:val="00AC13F7"/>
    <w:rsid w:val="00AC3EC9"/>
    <w:rsid w:val="00AC46A1"/>
    <w:rsid w:val="00B14AF5"/>
    <w:rsid w:val="00B205E6"/>
    <w:rsid w:val="00B33DA9"/>
    <w:rsid w:val="00B3713E"/>
    <w:rsid w:val="00B37C59"/>
    <w:rsid w:val="00B50835"/>
    <w:rsid w:val="00B643DC"/>
    <w:rsid w:val="00B91FFE"/>
    <w:rsid w:val="00B92523"/>
    <w:rsid w:val="00BB40B1"/>
    <w:rsid w:val="00BB4A8F"/>
    <w:rsid w:val="00BB6414"/>
    <w:rsid w:val="00BC1D7B"/>
    <w:rsid w:val="00BE3A2D"/>
    <w:rsid w:val="00C10F64"/>
    <w:rsid w:val="00C11D8C"/>
    <w:rsid w:val="00C23EC8"/>
    <w:rsid w:val="00C25204"/>
    <w:rsid w:val="00C31F27"/>
    <w:rsid w:val="00C719C8"/>
    <w:rsid w:val="00CA23EB"/>
    <w:rsid w:val="00CA36E9"/>
    <w:rsid w:val="00CA5778"/>
    <w:rsid w:val="00CA604F"/>
    <w:rsid w:val="00CE7C7F"/>
    <w:rsid w:val="00D00287"/>
    <w:rsid w:val="00D104F9"/>
    <w:rsid w:val="00D263A9"/>
    <w:rsid w:val="00D720DF"/>
    <w:rsid w:val="00D739F1"/>
    <w:rsid w:val="00DA3585"/>
    <w:rsid w:val="00DA5E86"/>
    <w:rsid w:val="00DB62B4"/>
    <w:rsid w:val="00DC1611"/>
    <w:rsid w:val="00DC4F21"/>
    <w:rsid w:val="00DE6E26"/>
    <w:rsid w:val="00DF69E3"/>
    <w:rsid w:val="00E0455E"/>
    <w:rsid w:val="00E17F88"/>
    <w:rsid w:val="00E23F0C"/>
    <w:rsid w:val="00E269D7"/>
    <w:rsid w:val="00E50D2C"/>
    <w:rsid w:val="00E56BB3"/>
    <w:rsid w:val="00E605BC"/>
    <w:rsid w:val="00E761C3"/>
    <w:rsid w:val="00E93ADD"/>
    <w:rsid w:val="00EC013F"/>
    <w:rsid w:val="00EC4979"/>
    <w:rsid w:val="00ED1D5D"/>
    <w:rsid w:val="00ED6069"/>
    <w:rsid w:val="00EF0444"/>
    <w:rsid w:val="00F10D7F"/>
    <w:rsid w:val="00F16A48"/>
    <w:rsid w:val="00F24CDA"/>
    <w:rsid w:val="00F353EC"/>
    <w:rsid w:val="00F40854"/>
    <w:rsid w:val="00F640D0"/>
    <w:rsid w:val="00F67719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79A2B"/>
  <w15:chartTrackingRefBased/>
  <w15:docId w15:val="{93B9676E-CF58-BE46-81F1-3C71C7C1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ng</dc:creator>
  <cp:keywords/>
  <dc:description/>
  <cp:lastModifiedBy>Dr. Zeng</cp:lastModifiedBy>
  <cp:revision>2</cp:revision>
  <dcterms:created xsi:type="dcterms:W3CDTF">2021-05-29T02:10:00Z</dcterms:created>
  <dcterms:modified xsi:type="dcterms:W3CDTF">2021-08-02T12:19:00Z</dcterms:modified>
</cp:coreProperties>
</file>